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0991C" w14:textId="77777777" w:rsidR="00A710A4" w:rsidRDefault="00A710A4" w:rsidP="00A710A4">
      <w:r>
        <w:rPr>
          <w:b/>
          <w:bCs/>
          <w:sz w:val="22"/>
          <w:szCs w:val="22"/>
        </w:rPr>
        <w:t>S3 table. The UV-vis absorption curve data of Fig. 2 C.</w:t>
      </w:r>
      <w:r>
        <w:rPr>
          <w:bCs/>
          <w:color w:val="000000"/>
          <w:kern w:val="0"/>
          <w:sz w:val="22"/>
        </w:rPr>
        <w:t xml:space="preserve"> Spectra of standard samples from 1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to 100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before heating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211"/>
        <w:gridCol w:w="1212"/>
        <w:gridCol w:w="897"/>
        <w:gridCol w:w="1212"/>
        <w:gridCol w:w="1212"/>
        <w:gridCol w:w="1212"/>
      </w:tblGrid>
      <w:tr w:rsidR="00A710A4" w14:paraId="0022EA97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E9D57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69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E819" w14:textId="77777777" w:rsidR="00A710A4" w:rsidRDefault="00A710A4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nillin concentration (µg/mL) before heating</w:t>
            </w:r>
          </w:p>
        </w:tc>
      </w:tr>
      <w:tr w:rsidR="00A710A4" w14:paraId="4B4F52E1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E5EB9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BE1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78C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512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2A16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BA2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1EB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lank</w:t>
            </w:r>
          </w:p>
        </w:tc>
      </w:tr>
      <w:tr w:rsidR="00A710A4" w14:paraId="1D952AE7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4EC4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848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FCC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412D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2C28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9BE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492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</w:tr>
      <w:tr w:rsidR="00A710A4" w14:paraId="398AE49D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9470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998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A2A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9676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0E5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3E3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1FF4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</w:tr>
      <w:tr w:rsidR="00A710A4" w14:paraId="2C006023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1401E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573A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7C5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426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CAE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9C6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2A92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</w:tr>
      <w:tr w:rsidR="00A710A4" w14:paraId="29EDDB25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FB2E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4CCB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048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DFD7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CE8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D7E5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B34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</w:tr>
      <w:tr w:rsidR="00A710A4" w14:paraId="4D80108B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CF123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854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220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187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5FF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019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1DCC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</w:tr>
      <w:tr w:rsidR="00A710A4" w14:paraId="449EA6EB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7723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CFD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3A1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226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EC32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BBC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A59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</w:tr>
      <w:tr w:rsidR="00A710A4" w14:paraId="4F5D3E68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65D44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AFA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6B1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227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3C42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8403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36A9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</w:tr>
      <w:tr w:rsidR="00A710A4" w14:paraId="2ADD1D11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FF8EB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D20B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DFCE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08A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3D2B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89D1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F3B9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</w:tr>
      <w:tr w:rsidR="00A710A4" w14:paraId="05B66335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E485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BD03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427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EA0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9191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354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D18A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</w:tr>
      <w:tr w:rsidR="00A710A4" w14:paraId="12486550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9AC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D3C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8F4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8492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29C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B3FC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9E37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</w:tr>
      <w:tr w:rsidR="00A710A4" w14:paraId="54341FBD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3652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B69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DF2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BCC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ABD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FC5C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244C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</w:tr>
      <w:tr w:rsidR="00A710A4" w14:paraId="4F42D546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7305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6D1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094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B028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BCA6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1C74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0A6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 w:rsidR="00A710A4" w14:paraId="65CB9267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CB473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7E5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8BE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EBF0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3C87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E2AF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20B6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</w:tr>
      <w:tr w:rsidR="00A710A4" w14:paraId="62FDB87E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7786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21E0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D8C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40E0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B042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FFE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F45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 w:rsidR="00A710A4" w14:paraId="0A02844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9749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7995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A0C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C1FC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F5B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8B8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6A8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</w:tr>
      <w:tr w:rsidR="00A710A4" w14:paraId="51EC6426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8941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543F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406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9C2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A9F5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F89D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7267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 w:rsidR="00A710A4" w14:paraId="03BAA20D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ADE5E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1B0D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EE5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0E3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640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0BA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E3F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</w:tr>
      <w:tr w:rsidR="00A710A4" w14:paraId="32E56604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7111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505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4E0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4BA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E8CC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C4D3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3DE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 w:rsidR="00A710A4" w14:paraId="2E63C39F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699E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94C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7BA5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359F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315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1251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847B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A710A4" w14:paraId="698A2DDC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6EB9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7F6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B93B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EA77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BE8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9E8C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3E6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</w:tr>
      <w:tr w:rsidR="00A710A4" w14:paraId="025A83E7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3F37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093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033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9D0A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C28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803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6DF2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A710A4" w14:paraId="49BF259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2EE03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1D2A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BB1F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A52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7A12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78A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AC2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A710A4" w14:paraId="747147A6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1291B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CD3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6CF9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6477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187C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04A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C58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</w:tr>
      <w:tr w:rsidR="00A710A4" w14:paraId="30F68D3A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A98F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3AF5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A4EA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69C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127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6402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826D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A710A4" w14:paraId="557177C3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4A75C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5649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CB8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99C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0E13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2CA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6366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 w:rsidR="00A710A4" w14:paraId="562D74AB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C6115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5C6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224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B46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10A3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A80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93D9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 w:rsidR="00A710A4" w14:paraId="33D248E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ACA6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91EB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439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CE93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C02B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7D4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C3B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A710A4" w14:paraId="0F9A30B8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2DF6B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D32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68D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CB1E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35D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6EC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275B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A710A4" w14:paraId="46AD098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BAA68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52E0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378A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0AF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961F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68C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11DB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A710A4" w14:paraId="14338F61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A3E1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5DEE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40F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705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8CC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9FB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0FA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A710A4" w14:paraId="40EB31B9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02C9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969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BF2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F9A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8E9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8B5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DAA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A710A4" w14:paraId="1EB0069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F5AE1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26F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47D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DDD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C800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A79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15ED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A710A4" w14:paraId="741096EC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C5CF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8DF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EDB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9F11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3CB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791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4DE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5244377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D86A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3DE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FB7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44DE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A30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5D5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EDBD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597E998E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EBAE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2ED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52D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C8AB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B0D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7664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656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53DB3E1D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5B4B3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283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BDF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ABF1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BF3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3E11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E255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18478F4F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AD1A1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C0F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F956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369F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4B83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CED0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D07F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2F8CCDB9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197DA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4AF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84F4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65DA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41AC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EE5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908A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640520D9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D05C0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6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284E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1F7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86C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4D8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F7F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E87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5C09F6D3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10F4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93E9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36B3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066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B32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CF6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BCCB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76A3ED4A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EF524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F1C8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7291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FFEF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337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F46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59B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1500D81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1CFB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8EA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120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C785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0FA9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9748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2F7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4B204E51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DF218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D6E7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3ACB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A80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BAE5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B5C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9E3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A710A4" w14:paraId="2D82B0E4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94508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01F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8A0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756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CD4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C128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8032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A710A4" w14:paraId="0E35AD9D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F38C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3F7B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3B1C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E80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FC8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F38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520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A710A4" w14:paraId="55462B89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2160F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515D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4A60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9C0D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8C3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B1C1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E54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A710A4" w14:paraId="20FC9CC2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116F1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9CBC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76C6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588E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0E2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5D31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AE4E9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A710A4" w14:paraId="47FB4C67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775A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65F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EF19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A40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FF55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3DF0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0C46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A710A4" w14:paraId="623CF6BF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EF2F9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EEFB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F9B0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9AFF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4FC1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87EF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C67F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A710A4" w14:paraId="684E5D03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2E7EF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A0E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990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9CF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F655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15D7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E8F5A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A710A4" w14:paraId="7B4CFF04" w14:textId="77777777" w:rsidTr="00A710A4">
        <w:trPr>
          <w:trHeight w:val="28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33CD2" w14:textId="77777777" w:rsidR="00A710A4" w:rsidRDefault="00A710A4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FA04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27FE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327C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9883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7AEC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91CA8" w14:textId="77777777" w:rsidR="00A710A4" w:rsidRDefault="00A710A4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</w:tbl>
    <w:p w14:paraId="1E29B127" w14:textId="77777777" w:rsidR="00DF56FC" w:rsidRDefault="00DF56FC">
      <w:bookmarkStart w:id="0" w:name="_GoBack"/>
      <w:bookmarkEnd w:id="0"/>
    </w:p>
    <w:sectPr w:rsidR="00DF5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B8"/>
    <w:rsid w:val="007D3AB8"/>
    <w:rsid w:val="00A710A4"/>
    <w:rsid w:val="00D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C0C79-7A2D-441C-8B3D-5C99353C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710A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3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4:46:00Z</dcterms:created>
  <dcterms:modified xsi:type="dcterms:W3CDTF">2018-04-10T04:48:00Z</dcterms:modified>
</cp:coreProperties>
</file>